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C645B" w14:textId="636C949B" w:rsidR="00466A9B" w:rsidRPr="00955332" w:rsidRDefault="00466A9B" w:rsidP="00466A9B">
      <w:pPr>
        <w:spacing w:before="120" w:after="120"/>
        <w:rPr>
          <w:rFonts w:ascii="Calibri" w:hAnsi="Calibri" w:cs="Calibri"/>
        </w:rPr>
      </w:pPr>
      <w:r w:rsidRPr="00955332">
        <w:rPr>
          <w:rFonts w:ascii="Calibri" w:hAnsi="Calibri" w:cs="Calibri"/>
          <w:b/>
          <w:bCs/>
        </w:rPr>
        <w:t>Multimedia Appendix 1</w:t>
      </w:r>
      <w:r w:rsidRPr="00955332">
        <w:rPr>
          <w:rFonts w:ascii="Calibri" w:hAnsi="Calibri" w:cs="Calibri"/>
          <w:b/>
        </w:rPr>
        <w:t>.</w:t>
      </w:r>
      <w:r w:rsidRPr="00955332">
        <w:rPr>
          <w:rFonts w:ascii="Calibri" w:hAnsi="Calibri" w:cs="Calibri"/>
        </w:rPr>
        <w:t xml:space="preserve"> </w:t>
      </w:r>
      <w:r w:rsidR="00D27B1E" w:rsidRPr="00D01F1F">
        <w:rPr>
          <w:rFonts w:ascii="Calibri" w:eastAsia="Calibri" w:hAnsi="Calibri" w:cs="Calibri"/>
        </w:rPr>
        <w:t xml:space="preserve">Intercorrelations (Spearman </w:t>
      </w:r>
      <w:r w:rsidR="00D27B1E" w:rsidRPr="00D01F1F">
        <w:rPr>
          <w:rFonts w:ascii="Calibri" w:eastAsia="Calibri" w:hAnsi="Calibri" w:cs="Calibri"/>
          <w:i/>
          <w:iCs/>
        </w:rPr>
        <w:t>r</w:t>
      </w:r>
      <w:r w:rsidR="00D27B1E" w:rsidRPr="00D01F1F">
        <w:rPr>
          <w:rFonts w:ascii="Calibri" w:eastAsia="Calibri" w:hAnsi="Calibri" w:cs="Calibri"/>
          <w:vertAlign w:val="subscript"/>
        </w:rPr>
        <w:t>38</w:t>
      </w:r>
      <w:r w:rsidR="00D27B1E" w:rsidRPr="00D01F1F">
        <w:rPr>
          <w:rFonts w:ascii="Calibri" w:eastAsia="Calibri" w:hAnsi="Calibri" w:cs="Calibri"/>
        </w:rPr>
        <w:t xml:space="preserve">, 2-tailed </w:t>
      </w:r>
      <w:r w:rsidR="00D27B1E" w:rsidRPr="00D01F1F">
        <w:rPr>
          <w:rFonts w:ascii="Calibri" w:eastAsia="Calibri" w:hAnsi="Calibri" w:cs="Calibri"/>
          <w:i/>
          <w:iCs/>
        </w:rPr>
        <w:t>P</w:t>
      </w:r>
      <w:r w:rsidR="00D27B1E" w:rsidRPr="00D01F1F">
        <w:rPr>
          <w:rFonts w:ascii="Calibri" w:eastAsia="Calibri" w:hAnsi="Calibri" w:cs="Calibri"/>
        </w:rPr>
        <w:t xml:space="preserve"> value, and 95% CIs) within the scores of fixed games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"/>
        <w:gridCol w:w="1056"/>
        <w:gridCol w:w="1286"/>
        <w:gridCol w:w="1350"/>
        <w:gridCol w:w="1350"/>
        <w:gridCol w:w="1440"/>
        <w:gridCol w:w="1350"/>
        <w:gridCol w:w="1265"/>
      </w:tblGrid>
      <w:tr w:rsidR="006D610A" w:rsidRPr="00955332" w14:paraId="3BBA425A" w14:textId="77777777" w:rsidTr="006D610A">
        <w:trPr>
          <w:trHeight w:val="287"/>
        </w:trPr>
        <w:tc>
          <w:tcPr>
            <w:tcW w:w="13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2E056" w14:textId="77777777" w:rsidR="00466A9B" w:rsidRPr="00955332" w:rsidRDefault="00466A9B" w:rsidP="00907828">
            <w:pPr>
              <w:rPr>
                <w:rFonts w:ascii="Calibri" w:hAnsi="Calibri" w:cs="Calibri"/>
                <w:b/>
              </w:rPr>
            </w:pPr>
            <w:r w:rsidRPr="00955332">
              <w:rPr>
                <w:rFonts w:ascii="Calibri" w:hAnsi="Calibri" w:cs="Calibri"/>
                <w:b/>
              </w:rPr>
              <w:t>Fixed Game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64FEAA" w14:textId="77777777" w:rsidR="00466A9B" w:rsidRPr="00955332" w:rsidDel="00EB16FD" w:rsidRDefault="00466A9B" w:rsidP="00907828">
            <w:pPr>
              <w:jc w:val="center"/>
              <w:rPr>
                <w:rFonts w:ascii="Calibri" w:hAnsi="Calibri" w:cs="Calibri"/>
                <w:bCs/>
                <w:strike/>
              </w:rPr>
            </w:pPr>
            <w:r w:rsidRPr="00955332">
              <w:rPr>
                <w:rFonts w:ascii="Calibri" w:hAnsi="Calibri" w:cs="Calibri"/>
              </w:rPr>
              <w:t>Assembl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8A74D0" w14:textId="77777777" w:rsidR="00466A9B" w:rsidRPr="00955332" w:rsidDel="00EB16FD" w:rsidRDefault="00466A9B" w:rsidP="00907828">
            <w:pPr>
              <w:jc w:val="center"/>
              <w:rPr>
                <w:rFonts w:ascii="Calibri" w:hAnsi="Calibri" w:cs="Calibri"/>
                <w:bCs/>
                <w:strike/>
              </w:rPr>
            </w:pPr>
            <w:r w:rsidRPr="00955332">
              <w:rPr>
                <w:rFonts w:ascii="Calibri" w:hAnsi="Calibri" w:cs="Calibri"/>
              </w:rPr>
              <w:t>Shape-Match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B00197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Cs/>
              </w:rPr>
            </w:pPr>
            <w:r w:rsidRPr="00955332">
              <w:rPr>
                <w:rFonts w:ascii="Calibri" w:hAnsi="Calibri" w:cs="Calibri"/>
              </w:rPr>
              <w:t>Sequence-Memo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39B6D0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Cs/>
              </w:rPr>
            </w:pPr>
            <w:r w:rsidRPr="00955332">
              <w:rPr>
                <w:rFonts w:ascii="Calibri" w:hAnsi="Calibri" w:cs="Calibri"/>
              </w:rPr>
              <w:t>Spatial-Memor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272517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Cs/>
              </w:rPr>
            </w:pPr>
            <w:r w:rsidRPr="00955332">
              <w:rPr>
                <w:rFonts w:ascii="Calibri" w:hAnsi="Calibri" w:cs="Calibri"/>
              </w:rPr>
              <w:t>Path-Tracking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C6A525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Cs/>
              </w:rPr>
            </w:pPr>
            <w:r w:rsidRPr="00955332">
              <w:rPr>
                <w:rFonts w:ascii="Calibri" w:hAnsi="Calibri" w:cs="Calibri"/>
              </w:rPr>
              <w:t>Maze</w:t>
            </w:r>
          </w:p>
        </w:tc>
      </w:tr>
      <w:tr w:rsidR="00466A9B" w:rsidRPr="00955332" w14:paraId="7F636C7C" w14:textId="77777777" w:rsidTr="00907828"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03C3A" w14:textId="77777777" w:rsidR="00466A9B" w:rsidRPr="00955332" w:rsidRDefault="00466A9B" w:rsidP="00907828">
            <w:pPr>
              <w:rPr>
                <w:rFonts w:ascii="Calibri" w:eastAsia="Malgun Gothic" w:hAnsi="Calibri" w:cs="Calibri"/>
              </w:rPr>
            </w:pPr>
            <w:r w:rsidRPr="00955332">
              <w:rPr>
                <w:rFonts w:ascii="Calibri" w:hAnsi="Calibri" w:cs="Calibri"/>
              </w:rPr>
              <w:t>Assembly</w:t>
            </w:r>
          </w:p>
        </w:tc>
      </w:tr>
      <w:tr w:rsidR="006D610A" w:rsidRPr="00955332" w14:paraId="51F901EC" w14:textId="77777777" w:rsidTr="006D610A">
        <w:trPr>
          <w:trHeight w:val="269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5D526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ECF46" w14:textId="45D4DFDF" w:rsidR="00466A9B" w:rsidRPr="00955332" w:rsidRDefault="00955332" w:rsidP="0090782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r</m:t>
              </m:r>
            </m:oMath>
            <w:r w:rsidR="00466A9B" w:rsidRPr="0095533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27A50" w14:textId="5BA2AB7E" w:rsidR="00466A9B" w:rsidRPr="00955332" w:rsidRDefault="00955332" w:rsidP="0090782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B0649" w14:textId="0252822E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CF356" w14:textId="04A7A9A7" w:rsidR="00466A9B" w:rsidRPr="00955332" w:rsidRDefault="00955332" w:rsidP="00907828">
            <w:pPr>
              <w:jc w:val="center"/>
              <w:rPr>
                <w:rFonts w:ascii="Calibri" w:hAnsi="Calibri" w:cs="Calibri"/>
                <w:bCs/>
                <w:i/>
              </w:rPr>
            </w:pPr>
            <w:r w:rsidRPr="00955332">
              <w:rPr>
                <w:rFonts w:ascii="Calibri" w:hAnsi="Calibri" w:cs="Calibri"/>
                <w:bCs/>
                <w:i/>
              </w:rPr>
              <w:t>0.44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01BC2" w14:textId="044F0532" w:rsidR="00466A9B" w:rsidRPr="00955332" w:rsidRDefault="00955332" w:rsidP="00907828">
            <w:pPr>
              <w:jc w:val="center"/>
              <w:rPr>
                <w:rFonts w:ascii="Calibri" w:hAnsi="Calibri" w:cs="Calibri"/>
                <w:iCs/>
              </w:rPr>
            </w:pPr>
            <w:r w:rsidRPr="00955332">
              <w:rPr>
                <w:rFonts w:ascii="Calibri" w:hAnsi="Calibri" w:cs="Calibri"/>
                <w:iCs/>
              </w:rPr>
              <w:t>0.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5C282" w14:textId="684EF607" w:rsidR="00466A9B" w:rsidRPr="00955332" w:rsidRDefault="00955332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955332">
              <w:rPr>
                <w:rFonts w:ascii="Calibri" w:hAnsi="Calibri" w:cs="Calibri"/>
                <w:bCs/>
                <w:i/>
                <w:iCs/>
              </w:rPr>
              <w:t>0.49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3D7C1" w14:textId="1D4A3F55" w:rsidR="00466A9B" w:rsidRPr="00955332" w:rsidRDefault="00955332" w:rsidP="00907828">
            <w:pPr>
              <w:jc w:val="center"/>
              <w:rPr>
                <w:rFonts w:ascii="Calibri" w:hAnsi="Calibri" w:cs="Calibri"/>
                <w:bCs/>
                <w:i/>
              </w:rPr>
            </w:pPr>
            <w:r w:rsidRPr="00955332">
              <w:rPr>
                <w:rFonts w:ascii="Calibri" w:hAnsi="Calibri" w:cs="Calibri"/>
                <w:bCs/>
                <w:i/>
              </w:rPr>
              <w:t>0.54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</w:tr>
      <w:tr w:rsidR="006D610A" w:rsidRPr="00955332" w14:paraId="69D562CB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B897C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63038" w14:textId="358162DA" w:rsidR="00466A9B" w:rsidRPr="00955332" w:rsidRDefault="00955332" w:rsidP="00907828">
            <w:pPr>
              <w:rPr>
                <w:rFonts w:ascii="Calibri" w:hAnsi="Calibri" w:cs="Calibri"/>
                <w:bCs/>
              </w:rPr>
            </w:pPr>
            <m:oMath>
              <m:r>
                <w:rPr>
                  <w:rFonts w:ascii="Cambria Math" w:hAnsi="Cambria Math" w:cs="Calibri"/>
                </w:rPr>
                <m:t>P</m:t>
              </m:r>
            </m:oMath>
            <w:r w:rsidR="00466A9B" w:rsidRPr="00955332">
              <w:rPr>
                <w:rFonts w:ascii="Calibri" w:hAnsi="Calibri" w:cs="Calibri"/>
                <w:bCs/>
              </w:rPr>
              <w:t xml:space="preserve"> value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48379" w14:textId="7387ED70" w:rsidR="00466A9B" w:rsidRPr="00955332" w:rsidRDefault="00B57CFB" w:rsidP="00907828">
            <w:pPr>
              <w:jc w:val="center"/>
              <w:rPr>
                <w:rFonts w:ascii="Calibri" w:eastAsia="Malgun Gothic" w:hAnsi="Calibri" w:cs="Calibri"/>
                <w:bCs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49C77" w14:textId="709DEDB1" w:rsidR="00466A9B" w:rsidRPr="00955332" w:rsidRDefault="00955332" w:rsidP="009078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Malgun Gothic" w:hAnsi="Calibri" w:cs="Calibri"/>
              </w:rPr>
              <w:t>.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33D19" w14:textId="2F24157B" w:rsidR="00466A9B" w:rsidRPr="00955332" w:rsidRDefault="00955332" w:rsidP="00907828">
            <w:pPr>
              <w:jc w:val="center"/>
              <w:rPr>
                <w:rFonts w:ascii="Calibri" w:eastAsia="Malgun Gothic" w:hAnsi="Calibri" w:cs="Calibri"/>
                <w:bCs/>
                <w:i/>
              </w:rPr>
            </w:pPr>
            <w:r w:rsidRPr="00955332">
              <w:rPr>
                <w:rFonts w:ascii="Calibri" w:eastAsia="Malgun Gothic" w:hAnsi="Calibri" w:cs="Calibri"/>
                <w:bCs/>
                <w:i/>
              </w:rPr>
              <w:t>.006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BC6F2" w14:textId="28D12011" w:rsidR="00466A9B" w:rsidRPr="00955332" w:rsidRDefault="00955332" w:rsidP="00907828">
            <w:pPr>
              <w:jc w:val="center"/>
              <w:rPr>
                <w:rFonts w:ascii="Calibri" w:eastAsia="Malgun Gothic" w:hAnsi="Calibri" w:cs="Calibri"/>
                <w:iCs/>
              </w:rPr>
            </w:pPr>
            <w:r w:rsidRPr="00955332">
              <w:rPr>
                <w:rFonts w:ascii="Calibri" w:eastAsia="Malgun Gothic" w:hAnsi="Calibri" w:cs="Calibri"/>
                <w:iCs/>
              </w:rPr>
              <w:t>.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BE3BD" w14:textId="3841552B" w:rsidR="00466A9B" w:rsidRPr="00955332" w:rsidRDefault="00955332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955332">
              <w:rPr>
                <w:rFonts w:ascii="Calibri" w:hAnsi="Calibri" w:cs="Calibri"/>
                <w:bCs/>
                <w:i/>
                <w:iCs/>
              </w:rPr>
              <w:t>.001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CC1D8" w14:textId="446C4EEF" w:rsidR="00466A9B" w:rsidRPr="00955332" w:rsidRDefault="00955332" w:rsidP="00907828">
            <w:pPr>
              <w:jc w:val="center"/>
              <w:rPr>
                <w:rFonts w:ascii="Calibri" w:hAnsi="Calibri" w:cs="Calibri"/>
                <w:bCs/>
                <w:i/>
              </w:rPr>
            </w:pPr>
            <w:r w:rsidRPr="00955332">
              <w:rPr>
                <w:rFonts w:ascii="Calibri" w:hAnsi="Calibri" w:cs="Calibri"/>
                <w:bCs/>
                <w:i/>
              </w:rPr>
              <w:t>&lt;.001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</w:tr>
      <w:tr w:rsidR="006D610A" w:rsidRPr="00955332" w14:paraId="676713B6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BF218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34F39" w14:textId="2448ED54" w:rsidR="00466A9B" w:rsidRPr="00955332" w:rsidRDefault="00955332" w:rsidP="00907828">
            <w:pPr>
              <w:rPr>
                <w:rFonts w:ascii="Calibri" w:eastAsia="Malgun Gothic" w:hAnsi="Calibri" w:cs="Calibri"/>
                <w:bCs/>
              </w:rPr>
            </w:pPr>
            <w:r>
              <w:rPr>
                <w:rFonts w:ascii="Calibri" w:hAnsi="Calibri" w:cs="Calibri"/>
              </w:rPr>
              <w:t xml:space="preserve">95% </w:t>
            </w:r>
            <w:r w:rsidR="00466A9B" w:rsidRPr="00955332">
              <w:rPr>
                <w:rFonts w:ascii="Calibri" w:hAnsi="Calibri" w:cs="Calibri"/>
              </w:rPr>
              <w:t>CI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302A4" w14:textId="56802ECD" w:rsidR="00466A9B" w:rsidRPr="00955332" w:rsidRDefault="00B57CFB" w:rsidP="00907828">
            <w:pPr>
              <w:jc w:val="center"/>
              <w:rPr>
                <w:rFonts w:ascii="Calibri" w:eastAsia="Malgun Gothic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92B9D" w14:textId="084C1D96" w:rsidR="00466A9B" w:rsidRPr="00955332" w:rsidRDefault="00955332" w:rsidP="00907828">
            <w:pPr>
              <w:jc w:val="center"/>
              <w:rPr>
                <w:rFonts w:ascii="Calibri" w:eastAsia="Malgun Gothic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466A9B" w:rsidRPr="00955332">
              <w:rPr>
                <w:rFonts w:ascii="Calibri" w:hAnsi="Calibri" w:cs="Calibri"/>
              </w:rPr>
              <w:t>0.26</w:t>
            </w:r>
            <w:r>
              <w:rPr>
                <w:rFonts w:ascii="Calibri" w:hAnsi="Calibri" w:cs="Calibri"/>
              </w:rPr>
              <w:t xml:space="preserve"> to </w:t>
            </w:r>
            <w:r w:rsidR="00466A9B" w:rsidRPr="00955332">
              <w:rPr>
                <w:rFonts w:ascii="Calibri" w:hAnsi="Calibri" w:cs="Calibri"/>
              </w:rPr>
              <w:t>0.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AFE4C" w14:textId="1658D0CD" w:rsidR="00466A9B" w:rsidRPr="00955332" w:rsidRDefault="00955332" w:rsidP="00907828">
            <w:pPr>
              <w:jc w:val="center"/>
              <w:rPr>
                <w:rFonts w:ascii="Calibri" w:eastAsia="Malgun Gothic" w:hAnsi="Calibri" w:cs="Calibri"/>
                <w:bCs/>
                <w:i/>
              </w:rPr>
            </w:pPr>
            <w:r w:rsidRPr="00955332">
              <w:rPr>
                <w:rFonts w:ascii="Calibri" w:hAnsi="Calibri" w:cs="Calibri"/>
                <w:bCs/>
                <w:i/>
              </w:rPr>
              <w:t>0.14 to 0.67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AA8C4" w14:textId="7ED393DE" w:rsidR="00466A9B" w:rsidRPr="00955332" w:rsidRDefault="00955332" w:rsidP="00907828">
            <w:pPr>
              <w:jc w:val="center"/>
              <w:rPr>
                <w:rFonts w:ascii="Calibri" w:eastAsia="Malgun Gothic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466A9B" w:rsidRPr="00955332">
              <w:rPr>
                <w:rFonts w:ascii="Calibri" w:hAnsi="Calibri" w:cs="Calibri"/>
              </w:rPr>
              <w:t>0.12</w:t>
            </w:r>
            <w:r>
              <w:rPr>
                <w:rFonts w:ascii="Calibri" w:hAnsi="Calibri" w:cs="Calibri"/>
              </w:rPr>
              <w:t xml:space="preserve"> to</w:t>
            </w:r>
            <w:r w:rsidR="00466A9B" w:rsidRPr="00955332">
              <w:rPr>
                <w:rFonts w:ascii="Calibri" w:hAnsi="Calibri" w:cs="Calibri"/>
              </w:rPr>
              <w:t xml:space="preserve"> 0.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9241E" w14:textId="3D6D184E" w:rsidR="00466A9B" w:rsidRPr="00955332" w:rsidRDefault="00466A9B" w:rsidP="00907828">
            <w:pPr>
              <w:jc w:val="center"/>
              <w:rPr>
                <w:rFonts w:ascii="Calibri" w:eastAsia="Malgun Gothic" w:hAnsi="Calibri" w:cs="Calibri"/>
                <w:bCs/>
                <w:i/>
                <w:iCs/>
              </w:rPr>
            </w:pPr>
            <w:r w:rsidRPr="00955332">
              <w:rPr>
                <w:rFonts w:ascii="Calibri" w:hAnsi="Calibri" w:cs="Calibri"/>
                <w:bCs/>
                <w:i/>
                <w:iCs/>
              </w:rPr>
              <w:t>0.20</w:t>
            </w:r>
            <w:r w:rsidR="00955332" w:rsidRPr="00955332">
              <w:rPr>
                <w:rFonts w:ascii="Calibri" w:hAnsi="Calibri" w:cs="Calibri"/>
                <w:bCs/>
                <w:i/>
                <w:iCs/>
              </w:rPr>
              <w:t xml:space="preserve"> to</w:t>
            </w:r>
            <w:r w:rsidRPr="00955332">
              <w:rPr>
                <w:rFonts w:ascii="Calibri" w:hAnsi="Calibri" w:cs="Calibri"/>
                <w:bCs/>
                <w:i/>
                <w:iCs/>
              </w:rPr>
              <w:t xml:space="preserve"> 0.70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B8696" w14:textId="2C1C5639" w:rsidR="00466A9B" w:rsidRPr="00955332" w:rsidRDefault="00466A9B" w:rsidP="00907828">
            <w:pPr>
              <w:jc w:val="center"/>
              <w:rPr>
                <w:rFonts w:ascii="Calibri" w:eastAsia="Malgun Gothic" w:hAnsi="Calibri" w:cs="Calibri"/>
                <w:bCs/>
                <w:i/>
              </w:rPr>
            </w:pPr>
            <w:r w:rsidRPr="00955332">
              <w:rPr>
                <w:rFonts w:ascii="Calibri" w:hAnsi="Calibri" w:cs="Calibri"/>
                <w:bCs/>
                <w:i/>
              </w:rPr>
              <w:t>0.27</w:t>
            </w:r>
            <w:r w:rsidR="00955332" w:rsidRPr="00955332">
              <w:rPr>
                <w:rFonts w:ascii="Calibri" w:hAnsi="Calibri" w:cs="Calibri"/>
                <w:bCs/>
                <w:i/>
              </w:rPr>
              <w:t xml:space="preserve"> to</w:t>
            </w:r>
            <w:r w:rsidRPr="00955332">
              <w:rPr>
                <w:rFonts w:ascii="Calibri" w:hAnsi="Calibri" w:cs="Calibri"/>
                <w:bCs/>
                <w:i/>
              </w:rPr>
              <w:t xml:space="preserve"> 0.73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</w:tr>
      <w:tr w:rsidR="00466A9B" w:rsidRPr="00955332" w14:paraId="68A9193E" w14:textId="77777777" w:rsidTr="00907828">
        <w:trPr>
          <w:trHeight w:val="130"/>
        </w:trPr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C2A8B" w14:textId="77777777" w:rsidR="00466A9B" w:rsidRPr="00955332" w:rsidRDefault="00466A9B" w:rsidP="00907828">
            <w:pPr>
              <w:rPr>
                <w:rFonts w:ascii="Calibri" w:hAnsi="Calibri" w:cs="Calibri"/>
              </w:rPr>
            </w:pPr>
            <w:r w:rsidRPr="00955332">
              <w:rPr>
                <w:rFonts w:ascii="Calibri" w:hAnsi="Calibri" w:cs="Calibri"/>
              </w:rPr>
              <w:t>Shape-Matching</w:t>
            </w:r>
          </w:p>
        </w:tc>
      </w:tr>
      <w:tr w:rsidR="006D610A" w:rsidRPr="00955332" w14:paraId="25419469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A5E61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37691" w14:textId="77777777" w:rsidR="00466A9B" w:rsidRPr="00955332" w:rsidRDefault="00466A9B" w:rsidP="0090782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r</m:t>
              </m:r>
            </m:oMath>
            <w:r w:rsidRPr="0095533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895E1" w14:textId="17B3AF83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0.0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AC6A8" w14:textId="120BD669" w:rsidR="00466A9B" w:rsidRPr="00955332" w:rsidRDefault="00955332" w:rsidP="0090782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406DA" w14:textId="7CDFDDE0" w:rsidR="00466A9B" w:rsidRPr="00955332" w:rsidRDefault="00955332" w:rsidP="009078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7C1B8" w14:textId="772D602C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ascii="Calibri" w:hAnsi="Calibri" w:cs="Calibri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F98AC" w14:textId="4C05AD6F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ascii="Calibri" w:hAnsi="Calibri" w:cs="Calibri"/>
              </w:rPr>
              <w:t>0.0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0B661" w14:textId="50BE8517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ascii="Calibri" w:hAnsi="Calibri" w:cs="Calibri"/>
              </w:rPr>
              <w:t>0.11</w:t>
            </w:r>
          </w:p>
        </w:tc>
      </w:tr>
      <w:tr w:rsidR="006D610A" w:rsidRPr="00955332" w14:paraId="4E7B340B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74CA5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4413D" w14:textId="77777777" w:rsidR="00466A9B" w:rsidRPr="00955332" w:rsidRDefault="00466A9B" w:rsidP="0090782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P</m:t>
              </m:r>
            </m:oMath>
            <w:r w:rsidRPr="00955332">
              <w:rPr>
                <w:rFonts w:ascii="Calibri" w:hAnsi="Calibri" w:cs="Calibri"/>
                <w:bCs/>
              </w:rPr>
              <w:t xml:space="preserve"> value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79F32" w14:textId="5DDE4A4F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3196F" w14:textId="4EFF6492" w:rsidR="00466A9B" w:rsidRPr="00955332" w:rsidRDefault="00B57CFB" w:rsidP="00907828">
            <w:pPr>
              <w:jc w:val="center"/>
              <w:rPr>
                <w:rFonts w:ascii="Calibri" w:hAnsi="Calibri" w:cs="Calibri"/>
                <w:bCs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369C0" w14:textId="4547E9A9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CCDF4" w14:textId="113825D5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5F65C" w14:textId="16CBDB8A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8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916C4" w14:textId="18EE2DB6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51</w:t>
            </w:r>
          </w:p>
        </w:tc>
      </w:tr>
      <w:tr w:rsidR="006D610A" w:rsidRPr="00955332" w14:paraId="2DF8A167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877D7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A57E1" w14:textId="57CBAD45" w:rsidR="00466A9B" w:rsidRPr="00955332" w:rsidRDefault="00955332" w:rsidP="009078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95% </w:t>
            </w:r>
            <w:r w:rsidRPr="00955332">
              <w:rPr>
                <w:rFonts w:ascii="Calibri" w:hAnsi="Calibri" w:cs="Calibri"/>
              </w:rPr>
              <w:t>CI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A5EB3" w14:textId="20624C59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466A9B" w:rsidRPr="00955332">
              <w:rPr>
                <w:rFonts w:ascii="Calibri" w:hAnsi="Calibri" w:cs="Calibri"/>
              </w:rPr>
              <w:t>0.26</w:t>
            </w:r>
            <w:r>
              <w:rPr>
                <w:rFonts w:ascii="Calibri" w:hAnsi="Calibri" w:cs="Calibri"/>
              </w:rPr>
              <w:t xml:space="preserve"> to</w:t>
            </w:r>
            <w:r w:rsidR="00466A9B" w:rsidRPr="00955332">
              <w:rPr>
                <w:rFonts w:ascii="Calibri" w:hAnsi="Calibri" w:cs="Calibri"/>
              </w:rPr>
              <w:t xml:space="preserve"> 0.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004EC" w14:textId="50879F77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98A01" w14:textId="3DBFB82C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01F1F">
              <w:rPr>
                <w:rFonts w:eastAsia="Calibri" w:cstheme="minorHAnsi"/>
              </w:rPr>
              <w:t>−</w:t>
            </w:r>
            <w:r w:rsidR="00466A9B" w:rsidRPr="00955332">
              <w:rPr>
                <w:rFonts w:ascii="Calibri" w:hAnsi="Calibri" w:cs="Calibri"/>
              </w:rPr>
              <w:t>0.22</w:t>
            </w:r>
            <w:r>
              <w:rPr>
                <w:rFonts w:ascii="Calibri" w:hAnsi="Calibri" w:cs="Calibri"/>
              </w:rPr>
              <w:t xml:space="preserve"> to</w:t>
            </w:r>
            <w:r w:rsidR="00466A9B" w:rsidRPr="00955332">
              <w:rPr>
                <w:rFonts w:ascii="Calibri" w:hAnsi="Calibri" w:cs="Calibri"/>
              </w:rPr>
              <w:t xml:space="preserve"> 0.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03204" w14:textId="3795A21E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01F1F">
              <w:rPr>
                <w:rFonts w:eastAsia="Calibri" w:cstheme="minorHAnsi"/>
              </w:rPr>
              <w:t>−</w:t>
            </w:r>
            <w:r w:rsidR="00466A9B" w:rsidRPr="00955332">
              <w:rPr>
                <w:rFonts w:ascii="Calibri" w:hAnsi="Calibri" w:cs="Calibri"/>
              </w:rPr>
              <w:t>0.35</w:t>
            </w:r>
            <w:r>
              <w:rPr>
                <w:rFonts w:ascii="Calibri" w:hAnsi="Calibri" w:cs="Calibri"/>
              </w:rPr>
              <w:t xml:space="preserve"> to</w:t>
            </w:r>
            <w:r w:rsidR="00466A9B" w:rsidRPr="00955332">
              <w:rPr>
                <w:rFonts w:ascii="Calibri" w:hAnsi="Calibri" w:cs="Calibri"/>
              </w:rPr>
              <w:t xml:space="preserve"> 0.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B7B46" w14:textId="7DEA56EF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466A9B" w:rsidRPr="00955332">
              <w:rPr>
                <w:rFonts w:ascii="Calibri" w:hAnsi="Calibri" w:cs="Calibri"/>
              </w:rPr>
              <w:t>0.35</w:t>
            </w:r>
            <w:r>
              <w:rPr>
                <w:rFonts w:ascii="Calibri" w:hAnsi="Calibri" w:cs="Calibri"/>
              </w:rPr>
              <w:t xml:space="preserve"> to</w:t>
            </w:r>
            <w:r w:rsidR="00466A9B" w:rsidRPr="00955332">
              <w:rPr>
                <w:rFonts w:ascii="Calibri" w:hAnsi="Calibri" w:cs="Calibri"/>
              </w:rPr>
              <w:t xml:space="preserve"> 0.2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512A1" w14:textId="1F827EC8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466A9B" w:rsidRPr="00955332">
              <w:rPr>
                <w:rFonts w:ascii="Calibri" w:hAnsi="Calibri" w:cs="Calibri"/>
              </w:rPr>
              <w:t>0.42</w:t>
            </w:r>
            <w:r>
              <w:rPr>
                <w:rFonts w:ascii="Calibri" w:hAnsi="Calibri" w:cs="Calibri"/>
              </w:rPr>
              <w:t xml:space="preserve"> to</w:t>
            </w:r>
            <w:r w:rsidR="00466A9B" w:rsidRPr="00955332">
              <w:rPr>
                <w:rFonts w:ascii="Calibri" w:hAnsi="Calibri" w:cs="Calibri"/>
              </w:rPr>
              <w:t xml:space="preserve"> 0.22</w:t>
            </w:r>
          </w:p>
        </w:tc>
      </w:tr>
      <w:tr w:rsidR="00466A9B" w:rsidRPr="00955332" w14:paraId="690DD446" w14:textId="77777777" w:rsidTr="00907828">
        <w:trPr>
          <w:trHeight w:val="130"/>
        </w:trPr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4AA16" w14:textId="77777777" w:rsidR="00466A9B" w:rsidRPr="00955332" w:rsidRDefault="00466A9B" w:rsidP="00907828">
            <w:pPr>
              <w:rPr>
                <w:rFonts w:ascii="Calibri" w:hAnsi="Calibri" w:cs="Calibri"/>
              </w:rPr>
            </w:pPr>
            <w:r w:rsidRPr="00955332">
              <w:rPr>
                <w:rFonts w:ascii="Calibri" w:hAnsi="Calibri" w:cs="Calibri"/>
              </w:rPr>
              <w:t>Sequence-Memory</w:t>
            </w:r>
          </w:p>
        </w:tc>
      </w:tr>
      <w:tr w:rsidR="006D610A" w:rsidRPr="00955332" w14:paraId="7CA31634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569CE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8DEA6" w14:textId="40EE06A9" w:rsidR="00466A9B" w:rsidRPr="00955332" w:rsidRDefault="00B57CFB" w:rsidP="0090782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r</m:t>
              </m:r>
            </m:oMath>
            <w:r w:rsidR="00466A9B" w:rsidRPr="0095533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265D6" w14:textId="562488C6" w:rsidR="00466A9B" w:rsidRPr="00955332" w:rsidRDefault="00955332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955332">
              <w:rPr>
                <w:rFonts w:ascii="Calibri" w:hAnsi="Calibri" w:cs="Calibri"/>
                <w:bCs/>
                <w:i/>
                <w:iCs/>
              </w:rPr>
              <w:t>0.44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9B34A" w14:textId="3E969A24" w:rsidR="00466A9B" w:rsidRPr="00955332" w:rsidRDefault="00955332" w:rsidP="00907828">
            <w:pPr>
              <w:jc w:val="center"/>
              <w:rPr>
                <w:rFonts w:ascii="Calibri" w:hAnsi="Calibri" w:cs="Calibri"/>
                <w:iCs/>
              </w:rPr>
            </w:pPr>
            <w:r w:rsidRPr="00955332">
              <w:rPr>
                <w:rFonts w:ascii="Calibri" w:hAnsi="Calibri" w:cs="Calibri"/>
                <w:iCs/>
              </w:rPr>
              <w:t>0.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FCAC4" w14:textId="519F8238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m:oMathPara>
              <m:oMath>
                <m:r>
                  <w:rPr>
                    <w:rFonts w:ascii="Cambria Math" w:eastAsia="Malgun Gothic" w:hAnsi="Cambria Math" w:cs="Calibri"/>
                  </w:rPr>
                  <m:t>1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29379" w14:textId="7D2AFF03" w:rsidR="00466A9B" w:rsidRPr="00955332" w:rsidRDefault="00955332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955332">
              <w:rPr>
                <w:rFonts w:ascii="Calibri" w:hAnsi="Calibri" w:cs="Calibri"/>
                <w:bCs/>
                <w:i/>
                <w:iCs/>
              </w:rPr>
              <w:t>0.34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073BB" w14:textId="2823A25F" w:rsidR="00466A9B" w:rsidRPr="00B57CFB" w:rsidRDefault="00B57CFB" w:rsidP="00907828">
            <w:pPr>
              <w:jc w:val="center"/>
              <w:rPr>
                <w:rFonts w:ascii="Calibri" w:hAnsi="Calibri" w:cs="Calibri"/>
                <w:bCs/>
              </w:rPr>
            </w:pPr>
            <w:r w:rsidRPr="00B57CFB">
              <w:rPr>
                <w:rFonts w:ascii="Calibri" w:hAnsi="Calibri" w:cs="Calibri"/>
                <w:bCs/>
                <w:i/>
              </w:rPr>
              <w:t>0.35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4A0A1" w14:textId="0F49381D" w:rsidR="00466A9B" w:rsidRPr="00B57CFB" w:rsidRDefault="00B57CF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0.44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</w:tr>
      <w:tr w:rsidR="006D610A" w:rsidRPr="00955332" w14:paraId="0CD6CE78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7C14E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F7CEB" w14:textId="70CECDE4" w:rsidR="00466A9B" w:rsidRPr="00955332" w:rsidRDefault="00B57CFB" w:rsidP="0090782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P</m:t>
              </m:r>
            </m:oMath>
            <w:r w:rsidR="00466A9B" w:rsidRPr="00955332">
              <w:rPr>
                <w:rFonts w:ascii="Calibri" w:hAnsi="Calibri" w:cs="Calibri"/>
                <w:bCs/>
              </w:rPr>
              <w:t xml:space="preserve"> value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803F6" w14:textId="4B5A825E" w:rsidR="00466A9B" w:rsidRPr="00955332" w:rsidRDefault="00955332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955332">
              <w:rPr>
                <w:rFonts w:ascii="Calibri" w:hAnsi="Calibri" w:cs="Calibri"/>
                <w:bCs/>
                <w:i/>
                <w:iCs/>
              </w:rPr>
              <w:t>.00</w:t>
            </w:r>
            <w:r w:rsidR="00846B85">
              <w:rPr>
                <w:rFonts w:ascii="Calibri" w:hAnsi="Calibri" w:cs="Calibri"/>
                <w:bCs/>
                <w:i/>
                <w:iCs/>
              </w:rPr>
              <w:t>6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 xml:space="preserve"> 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CBDDF" w14:textId="0FD5067F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  <w:iCs/>
              </w:rPr>
            </w:pPr>
            <w:r w:rsidRPr="00955332">
              <w:rPr>
                <w:rFonts w:ascii="Calibri" w:hAnsi="Calibri" w:cs="Calibri"/>
                <w:iCs/>
              </w:rPr>
              <w:t>.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CF51F" w14:textId="01ABB015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46953" w14:textId="75861E4E" w:rsidR="00466A9B" w:rsidRPr="00955332" w:rsidRDefault="00955332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955332">
              <w:rPr>
                <w:rFonts w:ascii="Calibri" w:hAnsi="Calibri" w:cs="Calibri"/>
                <w:bCs/>
                <w:i/>
                <w:iCs/>
              </w:rPr>
              <w:t>.04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95E6F" w14:textId="7A18D346" w:rsidR="00466A9B" w:rsidRPr="00B57CFB" w:rsidRDefault="00B57CFB" w:rsidP="00907828">
            <w:pPr>
              <w:jc w:val="center"/>
              <w:rPr>
                <w:rFonts w:ascii="Calibri" w:hAnsi="Calibri" w:cs="Calibri"/>
                <w:bCs/>
              </w:rPr>
            </w:pPr>
            <w:r w:rsidRPr="00B57CFB">
              <w:rPr>
                <w:rFonts w:ascii="Calibri" w:hAnsi="Calibri" w:cs="Calibri"/>
                <w:bCs/>
                <w:i/>
              </w:rPr>
              <w:t>.03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89488" w14:textId="06FA6E6E" w:rsidR="00466A9B" w:rsidRPr="00B57CFB" w:rsidRDefault="00B57CF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.005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</w:tr>
      <w:tr w:rsidR="006D610A" w:rsidRPr="00955332" w14:paraId="375FA51E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B99C1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63D04" w14:textId="46DB1E5F" w:rsidR="00466A9B" w:rsidRPr="00955332" w:rsidRDefault="00955332" w:rsidP="009078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95% </w:t>
            </w:r>
            <w:r w:rsidRPr="00955332">
              <w:rPr>
                <w:rFonts w:ascii="Calibri" w:hAnsi="Calibri" w:cs="Calibri"/>
              </w:rPr>
              <w:t>CI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FB7FB" w14:textId="5BE1B6B4" w:rsidR="00466A9B" w:rsidRPr="00955332" w:rsidRDefault="00466A9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955332">
              <w:rPr>
                <w:rFonts w:ascii="Calibri" w:hAnsi="Calibri" w:cs="Calibri"/>
                <w:bCs/>
                <w:i/>
                <w:iCs/>
              </w:rPr>
              <w:t>0.14</w:t>
            </w:r>
            <w:r w:rsidR="00955332" w:rsidRPr="00955332">
              <w:rPr>
                <w:rFonts w:ascii="Calibri" w:hAnsi="Calibri" w:cs="Calibri"/>
                <w:bCs/>
                <w:i/>
                <w:iCs/>
              </w:rPr>
              <w:t xml:space="preserve"> to</w:t>
            </w:r>
            <w:r w:rsidRPr="00955332">
              <w:rPr>
                <w:rFonts w:ascii="Calibri" w:hAnsi="Calibri" w:cs="Calibri"/>
                <w:bCs/>
                <w:i/>
                <w:iCs/>
              </w:rPr>
              <w:t xml:space="preserve"> 0.67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1DB2B" w14:textId="5669EDD0" w:rsidR="00466A9B" w:rsidRPr="00955332" w:rsidRDefault="00955332" w:rsidP="00907828">
            <w:pPr>
              <w:jc w:val="center"/>
              <w:rPr>
                <w:rFonts w:ascii="Calibri" w:hAnsi="Calibri" w:cs="Calibri"/>
                <w:b/>
                <w:iCs/>
              </w:rPr>
            </w:pPr>
            <w:r w:rsidRPr="00955332">
              <w:rPr>
                <w:rFonts w:eastAsia="Calibri" w:cstheme="minorHAnsi"/>
                <w:iCs/>
              </w:rPr>
              <w:t>−</w:t>
            </w:r>
            <w:r w:rsidR="00466A9B" w:rsidRPr="00955332">
              <w:rPr>
                <w:rFonts w:ascii="Calibri" w:hAnsi="Calibri" w:cs="Calibri"/>
                <w:iCs/>
              </w:rPr>
              <w:t>0.22</w:t>
            </w:r>
            <w:r w:rsidRPr="00955332">
              <w:rPr>
                <w:rFonts w:ascii="Calibri" w:hAnsi="Calibri" w:cs="Calibri"/>
                <w:iCs/>
              </w:rPr>
              <w:t xml:space="preserve"> to</w:t>
            </w:r>
            <w:r w:rsidR="00466A9B" w:rsidRPr="00955332">
              <w:rPr>
                <w:rFonts w:ascii="Calibri" w:hAnsi="Calibri" w:cs="Calibri"/>
                <w:iCs/>
              </w:rPr>
              <w:t xml:space="preserve"> 0.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1E94C" w14:textId="2A8C6512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FE466" w14:textId="36BDBDB5" w:rsidR="00466A9B" w:rsidRPr="00955332" w:rsidRDefault="00466A9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955332">
              <w:rPr>
                <w:rFonts w:ascii="Calibri" w:hAnsi="Calibri" w:cs="Calibri"/>
                <w:bCs/>
                <w:i/>
                <w:iCs/>
              </w:rPr>
              <w:t>0.02</w:t>
            </w:r>
            <w:r w:rsidR="00955332" w:rsidRPr="00955332">
              <w:rPr>
                <w:rFonts w:ascii="Calibri" w:hAnsi="Calibri" w:cs="Calibri"/>
                <w:bCs/>
                <w:i/>
                <w:iCs/>
              </w:rPr>
              <w:t xml:space="preserve"> to</w:t>
            </w:r>
            <w:r w:rsidRPr="00955332">
              <w:rPr>
                <w:rFonts w:ascii="Calibri" w:hAnsi="Calibri" w:cs="Calibri"/>
                <w:bCs/>
                <w:i/>
                <w:iCs/>
              </w:rPr>
              <w:t xml:space="preserve"> 0.6</w:t>
            </w:r>
            <w:r w:rsidR="00955332" w:rsidRPr="00955332">
              <w:rPr>
                <w:rFonts w:ascii="Calibri" w:hAnsi="Calibri" w:cs="Calibri"/>
                <w:bCs/>
                <w:i/>
                <w:iCs/>
              </w:rPr>
              <w:t>0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9E416" w14:textId="256E308C" w:rsidR="00466A9B" w:rsidRPr="00B57CFB" w:rsidRDefault="00466A9B" w:rsidP="00907828">
            <w:pPr>
              <w:jc w:val="center"/>
              <w:rPr>
                <w:rFonts w:ascii="Calibri" w:hAnsi="Calibri" w:cs="Calibri"/>
                <w:bCs/>
              </w:rPr>
            </w:pPr>
            <w:r w:rsidRPr="00B57CFB">
              <w:rPr>
                <w:rFonts w:ascii="Calibri" w:hAnsi="Calibri" w:cs="Calibri"/>
                <w:bCs/>
              </w:rPr>
              <w:t>0.03</w:t>
            </w:r>
            <w:r w:rsidR="00B57CFB" w:rsidRPr="00B57CFB">
              <w:rPr>
                <w:rFonts w:ascii="Calibri" w:hAnsi="Calibri" w:cs="Calibri"/>
                <w:bCs/>
              </w:rPr>
              <w:t xml:space="preserve"> to</w:t>
            </w:r>
            <w:r w:rsidRPr="00B57CFB">
              <w:rPr>
                <w:rFonts w:ascii="Calibri" w:hAnsi="Calibri" w:cs="Calibri"/>
                <w:bCs/>
              </w:rPr>
              <w:t xml:space="preserve"> 0.6</w:t>
            </w:r>
            <w:r w:rsidR="00B57CFB" w:rsidRPr="00B57CFB">
              <w:rPr>
                <w:rFonts w:ascii="Calibri" w:hAnsi="Calibri" w:cs="Calibri"/>
                <w:bCs/>
              </w:rPr>
              <w:t>0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00154" w14:textId="506B26C9" w:rsidR="00466A9B" w:rsidRPr="00B57CFB" w:rsidRDefault="00466A9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0.14</w:t>
            </w:r>
            <w:r w:rsidR="00B57CFB" w:rsidRPr="00B57CFB">
              <w:rPr>
                <w:rFonts w:ascii="Calibri" w:hAnsi="Calibri" w:cs="Calibri"/>
                <w:bCs/>
                <w:i/>
                <w:iCs/>
              </w:rPr>
              <w:t xml:space="preserve"> to</w:t>
            </w:r>
            <w:r w:rsidRPr="00B57CFB">
              <w:rPr>
                <w:rFonts w:ascii="Calibri" w:hAnsi="Calibri" w:cs="Calibri"/>
                <w:bCs/>
                <w:i/>
                <w:iCs/>
              </w:rPr>
              <w:t xml:space="preserve"> 0.67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</w:tr>
      <w:tr w:rsidR="00466A9B" w:rsidRPr="00955332" w14:paraId="36D9D90A" w14:textId="77777777" w:rsidTr="00907828">
        <w:trPr>
          <w:trHeight w:val="130"/>
        </w:trPr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E532D" w14:textId="77777777" w:rsidR="00466A9B" w:rsidRPr="00955332" w:rsidRDefault="00466A9B" w:rsidP="00907828">
            <w:pPr>
              <w:rPr>
                <w:rFonts w:ascii="Calibri" w:hAnsi="Calibri" w:cs="Calibri"/>
              </w:rPr>
            </w:pPr>
            <w:r w:rsidRPr="00955332">
              <w:rPr>
                <w:rFonts w:ascii="Calibri" w:hAnsi="Calibri" w:cs="Calibri"/>
              </w:rPr>
              <w:t>Spatial-Memory</w:t>
            </w:r>
          </w:p>
        </w:tc>
      </w:tr>
      <w:tr w:rsidR="006D610A" w:rsidRPr="00955332" w14:paraId="61880F68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8197E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6CDD7" w14:textId="4F65A6E0" w:rsidR="00466A9B" w:rsidRPr="00955332" w:rsidRDefault="00B57CFB" w:rsidP="0090782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r</m:t>
              </m:r>
            </m:oMath>
            <w:r w:rsidR="00466A9B" w:rsidRPr="0095533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38D7E" w14:textId="3313A74C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0.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7F330" w14:textId="068F82E2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95F2A" w14:textId="39BBC908" w:rsidR="00466A9B" w:rsidRPr="00B57CFB" w:rsidRDefault="00B57CF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0.34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4A94B" w14:textId="0123117A" w:rsidR="00466A9B" w:rsidRPr="00B57CFB" w:rsidRDefault="00B57CFB" w:rsidP="00907828">
            <w:pPr>
              <w:jc w:val="center"/>
              <w:rPr>
                <w:rFonts w:ascii="Calibri" w:hAnsi="Calibri" w:cs="Calibri"/>
                <w:iCs/>
              </w:rPr>
            </w:pPr>
            <w:r w:rsidRPr="00B57CFB">
              <w:rPr>
                <w:rFonts w:ascii="Calibri" w:hAnsi="Calibri" w:cs="Calibri"/>
                <w:iCs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F96AE" w14:textId="2CE0B7F9" w:rsidR="00466A9B" w:rsidRPr="00955332" w:rsidRDefault="00B57CFB" w:rsidP="009078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49BC1" w14:textId="22FC9AE7" w:rsidR="00466A9B" w:rsidRPr="00955332" w:rsidRDefault="00B57CFB" w:rsidP="009078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</w:t>
            </w:r>
          </w:p>
        </w:tc>
      </w:tr>
      <w:tr w:rsidR="006D610A" w:rsidRPr="00955332" w14:paraId="2DF46BA4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3EFE2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6888A" w14:textId="78664D48" w:rsidR="00466A9B" w:rsidRPr="00955332" w:rsidRDefault="00B57CFB" w:rsidP="0090782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P</m:t>
              </m:r>
            </m:oMath>
            <w:r w:rsidR="00466A9B" w:rsidRPr="00955332">
              <w:rPr>
                <w:rFonts w:ascii="Calibri" w:hAnsi="Calibri" w:cs="Calibri"/>
                <w:bCs/>
              </w:rPr>
              <w:t xml:space="preserve"> value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1155C" w14:textId="02696D36" w:rsidR="00466A9B" w:rsidRPr="00955332" w:rsidRDefault="00B57CFB" w:rsidP="009078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D5499" w14:textId="0D128EC2" w:rsidR="00466A9B" w:rsidRPr="00955332" w:rsidRDefault="00B57CFB" w:rsidP="009078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333D1" w14:textId="741C13D7" w:rsidR="00466A9B" w:rsidRPr="00B57CFB" w:rsidRDefault="00B57CF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.04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7C8A6" w14:textId="26D1755F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9351D" w14:textId="09419A19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7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764D7" w14:textId="485E07A8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18</w:t>
            </w:r>
          </w:p>
        </w:tc>
      </w:tr>
      <w:tr w:rsidR="006D610A" w:rsidRPr="00955332" w14:paraId="19227FF9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23CC3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1B192" w14:textId="43D2E9F1" w:rsidR="00466A9B" w:rsidRPr="00955332" w:rsidRDefault="00955332" w:rsidP="009078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95% </w:t>
            </w:r>
            <w:r w:rsidRPr="00955332">
              <w:rPr>
                <w:rFonts w:ascii="Calibri" w:hAnsi="Calibri" w:cs="Calibri"/>
              </w:rPr>
              <w:t>CI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618BE" w14:textId="76150874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466A9B" w:rsidRPr="00955332">
              <w:rPr>
                <w:rFonts w:ascii="Calibri" w:hAnsi="Calibri" w:cs="Calibri"/>
              </w:rPr>
              <w:t>0.12</w:t>
            </w:r>
            <w:r>
              <w:rPr>
                <w:rFonts w:ascii="Calibri" w:hAnsi="Calibri" w:cs="Calibri"/>
              </w:rPr>
              <w:t xml:space="preserve"> to</w:t>
            </w:r>
            <w:r w:rsidR="00466A9B" w:rsidRPr="00955332">
              <w:rPr>
                <w:rFonts w:ascii="Calibri" w:hAnsi="Calibri" w:cs="Calibri"/>
              </w:rPr>
              <w:t xml:space="preserve"> 0.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FD750" w14:textId="5F6A4460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466A9B" w:rsidRPr="00955332">
              <w:rPr>
                <w:rFonts w:ascii="Calibri" w:hAnsi="Calibri" w:cs="Calibri"/>
              </w:rPr>
              <w:t>0.35</w:t>
            </w:r>
            <w:r>
              <w:rPr>
                <w:rFonts w:ascii="Calibri" w:hAnsi="Calibri" w:cs="Calibri"/>
              </w:rPr>
              <w:t xml:space="preserve"> to </w:t>
            </w:r>
            <w:r w:rsidR="00466A9B" w:rsidRPr="00955332">
              <w:rPr>
                <w:rFonts w:ascii="Calibri" w:hAnsi="Calibri" w:cs="Calibri"/>
              </w:rPr>
              <w:t>0.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3EAF0" w14:textId="74321A6F" w:rsidR="00466A9B" w:rsidRPr="00B57CFB" w:rsidRDefault="00466A9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0.02</w:t>
            </w:r>
            <w:r w:rsidR="00B57CFB" w:rsidRPr="00B57CFB">
              <w:rPr>
                <w:rFonts w:ascii="Calibri" w:hAnsi="Calibri" w:cs="Calibri"/>
                <w:bCs/>
                <w:i/>
                <w:iCs/>
              </w:rPr>
              <w:t xml:space="preserve"> to</w:t>
            </w:r>
            <w:r w:rsidRPr="00B57CFB">
              <w:rPr>
                <w:rFonts w:ascii="Calibri" w:hAnsi="Calibri" w:cs="Calibri"/>
                <w:bCs/>
                <w:i/>
                <w:iCs/>
              </w:rPr>
              <w:t xml:space="preserve"> 0.6</w:t>
            </w:r>
            <w:r w:rsidR="00B57CFB" w:rsidRPr="00B57CFB">
              <w:rPr>
                <w:rFonts w:ascii="Calibri" w:hAnsi="Calibri" w:cs="Calibri"/>
                <w:bCs/>
                <w:i/>
                <w:iCs/>
              </w:rPr>
              <w:t>0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8A89F" w14:textId="5F1CEB1F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98E6B" w14:textId="621EE2D2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466A9B" w:rsidRPr="00955332">
              <w:rPr>
                <w:rFonts w:ascii="Calibri" w:hAnsi="Calibri" w:cs="Calibri"/>
              </w:rPr>
              <w:t>0.28</w:t>
            </w:r>
            <w:r>
              <w:rPr>
                <w:rFonts w:ascii="Calibri" w:hAnsi="Calibri" w:cs="Calibri"/>
              </w:rPr>
              <w:t xml:space="preserve"> to</w:t>
            </w:r>
            <w:r w:rsidR="00466A9B" w:rsidRPr="00955332">
              <w:rPr>
                <w:rFonts w:ascii="Calibri" w:hAnsi="Calibri" w:cs="Calibri"/>
              </w:rPr>
              <w:t xml:space="preserve"> 0.3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94A42" w14:textId="0037ACE2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466A9B" w:rsidRPr="00955332">
              <w:rPr>
                <w:rFonts w:ascii="Calibri" w:hAnsi="Calibri" w:cs="Calibri"/>
              </w:rPr>
              <w:t>0.11</w:t>
            </w:r>
            <w:r>
              <w:rPr>
                <w:rFonts w:ascii="Calibri" w:hAnsi="Calibri" w:cs="Calibri"/>
              </w:rPr>
              <w:t xml:space="preserve"> to</w:t>
            </w:r>
            <w:r w:rsidR="00466A9B" w:rsidRPr="00955332">
              <w:rPr>
                <w:rFonts w:ascii="Calibri" w:hAnsi="Calibri" w:cs="Calibri"/>
              </w:rPr>
              <w:t xml:space="preserve"> 0.50</w:t>
            </w:r>
          </w:p>
        </w:tc>
      </w:tr>
      <w:tr w:rsidR="00466A9B" w:rsidRPr="00955332" w14:paraId="610A8970" w14:textId="77777777" w:rsidTr="00907828">
        <w:trPr>
          <w:trHeight w:val="130"/>
        </w:trPr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43D8F" w14:textId="77777777" w:rsidR="00466A9B" w:rsidRPr="00955332" w:rsidRDefault="00466A9B" w:rsidP="00907828">
            <w:pPr>
              <w:rPr>
                <w:rFonts w:ascii="Calibri" w:hAnsi="Calibri" w:cs="Calibri"/>
              </w:rPr>
            </w:pPr>
            <w:r w:rsidRPr="00955332">
              <w:rPr>
                <w:rFonts w:ascii="Calibri" w:hAnsi="Calibri" w:cs="Calibri"/>
              </w:rPr>
              <w:t>Path-Tracking</w:t>
            </w:r>
          </w:p>
        </w:tc>
      </w:tr>
      <w:tr w:rsidR="006D610A" w:rsidRPr="00955332" w14:paraId="6DD00B08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77C81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05382" w14:textId="7E138C31" w:rsidR="00466A9B" w:rsidRPr="00955332" w:rsidRDefault="00B57CFB" w:rsidP="0090782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r</m:t>
              </m:r>
            </m:oMath>
            <w:r w:rsidR="00466A9B" w:rsidRPr="0095533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05269" w14:textId="412D13ED" w:rsidR="00466A9B" w:rsidRPr="00B57CFB" w:rsidRDefault="00B57CF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0.49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631C2" w14:textId="1E604C14" w:rsidR="00466A9B" w:rsidRPr="00955332" w:rsidRDefault="00B57CFB" w:rsidP="00907828">
            <w:pPr>
              <w:jc w:val="center"/>
              <w:rPr>
                <w:rFonts w:ascii="Calibri" w:hAnsi="Calibri" w:cs="Calibri"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F8803" w14:textId="5E639B81" w:rsidR="00466A9B" w:rsidRPr="00B57CFB" w:rsidRDefault="00B57CF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0.35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1BF32" w14:textId="15C73588" w:rsidR="00466A9B" w:rsidRPr="00B57CFB" w:rsidRDefault="00B57CFB" w:rsidP="00907828">
            <w:pPr>
              <w:jc w:val="center"/>
              <w:rPr>
                <w:rFonts w:ascii="Calibri" w:hAnsi="Calibri" w:cs="Calibri"/>
                <w:b/>
                <w:iCs/>
              </w:rPr>
            </w:pPr>
            <w:r w:rsidRPr="00B57CFB">
              <w:rPr>
                <w:rFonts w:ascii="Calibri" w:hAnsi="Calibri" w:cs="Calibri"/>
                <w:iCs/>
              </w:rPr>
              <w:t>0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0BCCD" w14:textId="0D9EC460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7E3EE" w14:textId="5871AB12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0.25</w:t>
            </w:r>
          </w:p>
        </w:tc>
      </w:tr>
      <w:tr w:rsidR="006D610A" w:rsidRPr="00955332" w14:paraId="22B0F569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42F7C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E9260" w14:textId="211FD0E1" w:rsidR="00466A9B" w:rsidRPr="00955332" w:rsidRDefault="00B57CFB" w:rsidP="0090782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P</m:t>
              </m:r>
            </m:oMath>
            <w:r w:rsidR="00466A9B" w:rsidRPr="00955332">
              <w:rPr>
                <w:rFonts w:ascii="Calibri" w:hAnsi="Calibri" w:cs="Calibri"/>
                <w:bCs/>
              </w:rPr>
              <w:t xml:space="preserve"> value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216AF" w14:textId="440FB6E8" w:rsidR="00466A9B" w:rsidRPr="00B57CFB" w:rsidRDefault="00B57CF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.001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D1F0D" w14:textId="3E5ABAF3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D09A5" w14:textId="2E518CFD" w:rsidR="00466A9B" w:rsidRPr="00B57CFB" w:rsidRDefault="00B57CF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.03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7C334" w14:textId="217B077E" w:rsidR="00466A9B" w:rsidRPr="00B57CFB" w:rsidRDefault="00B57CFB" w:rsidP="00907828">
            <w:pPr>
              <w:jc w:val="center"/>
              <w:rPr>
                <w:rFonts w:ascii="Calibri" w:hAnsi="Calibri" w:cs="Calibri"/>
                <w:iCs/>
              </w:rPr>
            </w:pPr>
            <w:r w:rsidRPr="00B57CFB">
              <w:rPr>
                <w:rFonts w:ascii="Calibri" w:hAnsi="Calibri" w:cs="Calibri"/>
                <w:iCs/>
              </w:rPr>
              <w:t>.7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86794" w14:textId="659EBB6F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A6066" w14:textId="29895501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13</w:t>
            </w:r>
          </w:p>
        </w:tc>
      </w:tr>
      <w:tr w:rsidR="006D610A" w:rsidRPr="00955332" w14:paraId="4564B113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37424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B6F5B" w14:textId="102A431D" w:rsidR="00466A9B" w:rsidRPr="00955332" w:rsidRDefault="00955332" w:rsidP="009078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95% </w:t>
            </w:r>
            <w:r w:rsidRPr="00955332">
              <w:rPr>
                <w:rFonts w:ascii="Calibri" w:hAnsi="Calibri" w:cs="Calibri"/>
              </w:rPr>
              <w:t>CI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BCDA7" w14:textId="29E8ADE3" w:rsidR="00466A9B" w:rsidRPr="00B57CFB" w:rsidRDefault="00466A9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0.20</w:t>
            </w:r>
            <w:r w:rsidR="00B57CFB" w:rsidRPr="00B57CFB">
              <w:rPr>
                <w:rFonts w:ascii="Calibri" w:hAnsi="Calibri" w:cs="Calibri"/>
                <w:bCs/>
                <w:i/>
                <w:iCs/>
              </w:rPr>
              <w:t xml:space="preserve"> to</w:t>
            </w:r>
            <w:r w:rsidRPr="00B57CFB">
              <w:rPr>
                <w:rFonts w:ascii="Calibri" w:hAnsi="Calibri" w:cs="Calibri"/>
                <w:bCs/>
                <w:i/>
                <w:iCs/>
              </w:rPr>
              <w:t xml:space="preserve"> 0.70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D401B" w14:textId="76F4D585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ascii="Calibri" w:hAnsi="Calibri" w:cs="Calibri"/>
              </w:rPr>
              <w:t>0</w:t>
            </w:r>
            <w:r w:rsidR="00466A9B" w:rsidRPr="00955332">
              <w:rPr>
                <w:rFonts w:ascii="Calibri" w:hAnsi="Calibri" w:cs="Calibri"/>
              </w:rPr>
              <w:t>.35</w:t>
            </w:r>
            <w:r>
              <w:rPr>
                <w:rFonts w:ascii="Calibri" w:hAnsi="Calibri" w:cs="Calibri"/>
              </w:rPr>
              <w:t xml:space="preserve"> to</w:t>
            </w:r>
            <w:r w:rsidR="00466A9B" w:rsidRPr="00955332">
              <w:rPr>
                <w:rFonts w:ascii="Calibri" w:hAnsi="Calibri" w:cs="Calibri"/>
              </w:rPr>
              <w:t xml:space="preserve"> 0.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12DBE" w14:textId="099A99AF" w:rsidR="00466A9B" w:rsidRPr="00B57CFB" w:rsidRDefault="00466A9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0.03</w:t>
            </w:r>
            <w:r w:rsidR="00B57CFB" w:rsidRPr="00B57CFB">
              <w:rPr>
                <w:rFonts w:ascii="Calibri" w:hAnsi="Calibri" w:cs="Calibri"/>
                <w:bCs/>
                <w:i/>
                <w:iCs/>
              </w:rPr>
              <w:t xml:space="preserve"> to</w:t>
            </w:r>
            <w:r w:rsidRPr="00B57CFB">
              <w:rPr>
                <w:rFonts w:ascii="Calibri" w:hAnsi="Calibri" w:cs="Calibri"/>
                <w:bCs/>
                <w:i/>
                <w:iCs/>
              </w:rPr>
              <w:t xml:space="preserve"> 0.6</w:t>
            </w:r>
            <w:r w:rsidR="00B57CFB" w:rsidRPr="00B57CFB">
              <w:rPr>
                <w:rFonts w:ascii="Calibri" w:hAnsi="Calibri" w:cs="Calibri"/>
                <w:bCs/>
                <w:i/>
                <w:iCs/>
              </w:rPr>
              <w:t>0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49502" w14:textId="07C1ABF6" w:rsidR="00466A9B" w:rsidRPr="00B57CFB" w:rsidRDefault="00B57CFB" w:rsidP="00907828">
            <w:pPr>
              <w:jc w:val="center"/>
              <w:rPr>
                <w:rFonts w:ascii="Calibri" w:hAnsi="Calibri" w:cs="Calibri"/>
                <w:b/>
                <w:iCs/>
              </w:rPr>
            </w:pPr>
            <w:r w:rsidRPr="00B57CFB">
              <w:rPr>
                <w:rFonts w:eastAsia="Calibri" w:cstheme="minorHAnsi"/>
                <w:iCs/>
              </w:rPr>
              <w:t>−</w:t>
            </w:r>
            <w:r w:rsidR="00466A9B" w:rsidRPr="00B57CFB">
              <w:rPr>
                <w:rFonts w:ascii="Calibri" w:hAnsi="Calibri" w:cs="Calibri"/>
                <w:iCs/>
              </w:rPr>
              <w:t>0.28</w:t>
            </w:r>
            <w:r w:rsidRPr="00B57CFB">
              <w:rPr>
                <w:rFonts w:ascii="Calibri" w:hAnsi="Calibri" w:cs="Calibri"/>
                <w:iCs/>
              </w:rPr>
              <w:t xml:space="preserve"> to</w:t>
            </w:r>
            <w:r w:rsidR="00466A9B" w:rsidRPr="00B57CFB">
              <w:rPr>
                <w:rFonts w:ascii="Calibri" w:hAnsi="Calibri" w:cs="Calibri"/>
                <w:iCs/>
              </w:rPr>
              <w:t xml:space="preserve"> 0.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55667" w14:textId="574AD49D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07DBD" w14:textId="53A1CB7D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466A9B" w:rsidRPr="00955332">
              <w:rPr>
                <w:rFonts w:ascii="Calibri" w:hAnsi="Calibri" w:cs="Calibri"/>
              </w:rPr>
              <w:t>0.08</w:t>
            </w:r>
            <w:r>
              <w:rPr>
                <w:rFonts w:ascii="Calibri" w:hAnsi="Calibri" w:cs="Calibri"/>
              </w:rPr>
              <w:t xml:space="preserve"> to</w:t>
            </w:r>
            <w:r w:rsidR="00466A9B" w:rsidRPr="00955332">
              <w:rPr>
                <w:rFonts w:ascii="Calibri" w:hAnsi="Calibri" w:cs="Calibri"/>
              </w:rPr>
              <w:t xml:space="preserve"> 0.53</w:t>
            </w:r>
          </w:p>
        </w:tc>
      </w:tr>
      <w:tr w:rsidR="00466A9B" w:rsidRPr="00955332" w14:paraId="23E88603" w14:textId="77777777" w:rsidTr="00907828">
        <w:trPr>
          <w:trHeight w:val="130"/>
        </w:trPr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9F1A8" w14:textId="77777777" w:rsidR="00466A9B" w:rsidRPr="00955332" w:rsidRDefault="00466A9B" w:rsidP="00907828">
            <w:pPr>
              <w:rPr>
                <w:rFonts w:ascii="Calibri" w:hAnsi="Calibri" w:cs="Calibri"/>
              </w:rPr>
            </w:pPr>
            <w:r w:rsidRPr="00955332">
              <w:rPr>
                <w:rFonts w:ascii="Calibri" w:hAnsi="Calibri" w:cs="Calibri"/>
              </w:rPr>
              <w:t>Maze</w:t>
            </w:r>
          </w:p>
        </w:tc>
      </w:tr>
      <w:tr w:rsidR="006D610A" w:rsidRPr="00955332" w14:paraId="4D792CC3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9DB9C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AC431" w14:textId="4673AD31" w:rsidR="00466A9B" w:rsidRPr="00955332" w:rsidRDefault="00B57CFB" w:rsidP="0090782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r</m:t>
              </m:r>
            </m:oMath>
            <w:r w:rsidR="00466A9B" w:rsidRPr="0095533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56172" w14:textId="0B0684E7" w:rsidR="00466A9B" w:rsidRPr="00B57CFB" w:rsidRDefault="00B57CF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0.54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81D7F" w14:textId="3EAB7C3E" w:rsidR="00466A9B" w:rsidRPr="00B57CFB" w:rsidRDefault="00B57CFB" w:rsidP="00907828">
            <w:pPr>
              <w:jc w:val="center"/>
              <w:rPr>
                <w:rFonts w:ascii="Calibri" w:hAnsi="Calibri" w:cs="Calibri"/>
              </w:rPr>
            </w:pPr>
            <w:r w:rsidRPr="00B57CFB">
              <w:rPr>
                <w:rFonts w:eastAsia="Calibri" w:cstheme="minorHAnsi"/>
              </w:rPr>
              <w:t>−0.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044C3" w14:textId="6CF2D58F" w:rsidR="00466A9B" w:rsidRPr="00B57CFB" w:rsidRDefault="00B57CF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0.44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ACC73" w14:textId="1DA4B8DB" w:rsidR="00466A9B" w:rsidRPr="00B57CFB" w:rsidRDefault="00B57CFB" w:rsidP="00907828">
            <w:pPr>
              <w:jc w:val="center"/>
              <w:rPr>
                <w:rFonts w:ascii="Calibri" w:hAnsi="Calibri" w:cs="Calibri"/>
                <w:iCs/>
              </w:rPr>
            </w:pPr>
            <w:r w:rsidRPr="00B57CFB">
              <w:rPr>
                <w:rFonts w:ascii="Calibri" w:hAnsi="Calibri" w:cs="Calibri"/>
                <w:iCs/>
              </w:rPr>
              <w:t>0.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228EC" w14:textId="33B52A23" w:rsidR="00466A9B" w:rsidRPr="00955332" w:rsidRDefault="00B57CFB" w:rsidP="009078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8DB13" w14:textId="6A8AE3AD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6D610A" w:rsidRPr="00955332" w14:paraId="389E9956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70BE8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09FAB" w14:textId="3D7D27D1" w:rsidR="00466A9B" w:rsidRPr="00955332" w:rsidRDefault="00B57CFB" w:rsidP="0090782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P</m:t>
              </m:r>
            </m:oMath>
            <w:r w:rsidR="00466A9B" w:rsidRPr="00955332">
              <w:rPr>
                <w:rFonts w:ascii="Calibri" w:hAnsi="Calibri" w:cs="Calibri"/>
                <w:bCs/>
              </w:rPr>
              <w:t xml:space="preserve"> value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A3B8A" w14:textId="1425397C" w:rsidR="00466A9B" w:rsidRPr="00B57CFB" w:rsidRDefault="00B57CF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&lt;.001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ADD7F" w14:textId="43E93284" w:rsidR="00466A9B" w:rsidRPr="00B57CFB" w:rsidRDefault="00B57CFB" w:rsidP="00907828">
            <w:pPr>
              <w:jc w:val="center"/>
              <w:rPr>
                <w:rFonts w:ascii="Calibri" w:hAnsi="Calibri" w:cs="Calibri"/>
                <w:bCs/>
              </w:rPr>
            </w:pPr>
            <w:r w:rsidRPr="00B57CFB">
              <w:rPr>
                <w:rFonts w:ascii="Calibri" w:hAnsi="Calibri" w:cs="Calibri"/>
              </w:rPr>
              <w:t>.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02C19" w14:textId="3AF7AE7C" w:rsidR="00466A9B" w:rsidRPr="00B57CFB" w:rsidRDefault="00B57CF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.005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8A88E" w14:textId="28942460" w:rsidR="00466A9B" w:rsidRPr="00B57CFB" w:rsidRDefault="00B57CFB" w:rsidP="00907828">
            <w:pPr>
              <w:jc w:val="center"/>
              <w:rPr>
                <w:rFonts w:ascii="Calibri" w:hAnsi="Calibri" w:cs="Calibri"/>
                <w:b/>
                <w:iCs/>
              </w:rPr>
            </w:pPr>
            <w:r w:rsidRPr="00B57CFB">
              <w:rPr>
                <w:rFonts w:ascii="Calibri" w:hAnsi="Calibri" w:cs="Calibri"/>
                <w:iCs/>
              </w:rPr>
              <w:t>.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71186" w14:textId="52B4FD80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1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81587" w14:textId="53D26110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</w:tr>
      <w:tr w:rsidR="006D610A" w:rsidRPr="00955332" w14:paraId="061845CE" w14:textId="77777777" w:rsidTr="006D610A">
        <w:trPr>
          <w:trHeight w:val="130"/>
        </w:trPr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D420C" w14:textId="77777777" w:rsidR="00466A9B" w:rsidRPr="00955332" w:rsidRDefault="00466A9B" w:rsidP="0090782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B9CF9" w14:textId="5986DD71" w:rsidR="00466A9B" w:rsidRPr="00955332" w:rsidRDefault="00955332" w:rsidP="009078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95% </w:t>
            </w:r>
            <w:r w:rsidRPr="00955332">
              <w:rPr>
                <w:rFonts w:ascii="Calibri" w:hAnsi="Calibri" w:cs="Calibri"/>
              </w:rPr>
              <w:t>CI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1FBC4" w14:textId="731AF9EC" w:rsidR="00466A9B" w:rsidRPr="00B57CFB" w:rsidRDefault="00466A9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0.27</w:t>
            </w:r>
            <w:r w:rsidR="00B57CFB" w:rsidRPr="00B57CFB">
              <w:rPr>
                <w:rFonts w:ascii="Calibri" w:hAnsi="Calibri" w:cs="Calibri"/>
                <w:bCs/>
                <w:i/>
                <w:iCs/>
              </w:rPr>
              <w:t xml:space="preserve"> to</w:t>
            </w:r>
            <w:r w:rsidRPr="00B57CFB">
              <w:rPr>
                <w:rFonts w:ascii="Calibri" w:hAnsi="Calibri" w:cs="Calibri"/>
                <w:bCs/>
                <w:i/>
                <w:iCs/>
              </w:rPr>
              <w:t xml:space="preserve"> 0.73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432B2" w14:textId="1D8BE57E" w:rsidR="00466A9B" w:rsidRPr="00B57CFB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B57CFB">
              <w:rPr>
                <w:rFonts w:eastAsia="Calibri" w:cstheme="minorHAnsi"/>
              </w:rPr>
              <w:t>−</w:t>
            </w:r>
            <w:r w:rsidR="00466A9B" w:rsidRPr="00B57CFB">
              <w:rPr>
                <w:rFonts w:ascii="Calibri" w:hAnsi="Calibri" w:cs="Calibri"/>
              </w:rPr>
              <w:t>0.42</w:t>
            </w:r>
            <w:r w:rsidRPr="00B57CFB">
              <w:rPr>
                <w:rFonts w:ascii="Calibri" w:hAnsi="Calibri" w:cs="Calibri"/>
              </w:rPr>
              <w:t xml:space="preserve"> to</w:t>
            </w:r>
            <w:r w:rsidR="00466A9B" w:rsidRPr="00B57CFB">
              <w:rPr>
                <w:rFonts w:ascii="Calibri" w:hAnsi="Calibri" w:cs="Calibri"/>
              </w:rPr>
              <w:t xml:space="preserve"> 0.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99BC0" w14:textId="4AED954D" w:rsidR="00466A9B" w:rsidRPr="00B57CFB" w:rsidRDefault="00466A9B" w:rsidP="0090782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B57CFB">
              <w:rPr>
                <w:rFonts w:ascii="Calibri" w:hAnsi="Calibri" w:cs="Calibri"/>
                <w:bCs/>
                <w:i/>
                <w:iCs/>
              </w:rPr>
              <w:t>0.14</w:t>
            </w:r>
            <w:r w:rsidR="00B57CFB" w:rsidRPr="00B57CFB">
              <w:rPr>
                <w:rFonts w:ascii="Calibri" w:hAnsi="Calibri" w:cs="Calibri"/>
                <w:bCs/>
                <w:i/>
                <w:iCs/>
              </w:rPr>
              <w:t xml:space="preserve"> to</w:t>
            </w:r>
            <w:r w:rsidRPr="00B57CFB">
              <w:rPr>
                <w:rFonts w:ascii="Calibri" w:hAnsi="Calibri" w:cs="Calibri"/>
                <w:bCs/>
                <w:i/>
                <w:iCs/>
              </w:rPr>
              <w:t xml:space="preserve"> 0.67</w:t>
            </w:r>
            <w:r w:rsidR="00B57CFB">
              <w:rPr>
                <w:rFonts w:eastAsia="Calibri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8DA5B" w14:textId="4B2C8C89" w:rsidR="00466A9B" w:rsidRPr="00B57CFB" w:rsidRDefault="00B57CFB" w:rsidP="00907828">
            <w:pPr>
              <w:jc w:val="center"/>
              <w:rPr>
                <w:rFonts w:ascii="Calibri" w:hAnsi="Calibri" w:cs="Calibri"/>
                <w:b/>
                <w:iCs/>
              </w:rPr>
            </w:pPr>
            <w:r w:rsidRPr="00B57CFB">
              <w:rPr>
                <w:rFonts w:eastAsia="Calibri" w:cstheme="minorHAnsi"/>
                <w:iCs/>
              </w:rPr>
              <w:t>−</w:t>
            </w:r>
            <w:r w:rsidR="00466A9B" w:rsidRPr="00B57CFB">
              <w:rPr>
                <w:rFonts w:ascii="Calibri" w:hAnsi="Calibri" w:cs="Calibri"/>
                <w:iCs/>
              </w:rPr>
              <w:t>0.11</w:t>
            </w:r>
            <w:r w:rsidRPr="00B57CFB">
              <w:rPr>
                <w:rFonts w:ascii="Calibri" w:hAnsi="Calibri" w:cs="Calibri"/>
                <w:iCs/>
              </w:rPr>
              <w:t xml:space="preserve"> to</w:t>
            </w:r>
            <w:r w:rsidR="00466A9B" w:rsidRPr="00B57CFB">
              <w:rPr>
                <w:rFonts w:ascii="Calibri" w:hAnsi="Calibri" w:cs="Calibri"/>
                <w:iCs/>
              </w:rPr>
              <w:t xml:space="preserve"> 0.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DCB71" w14:textId="2E58C6D4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466A9B" w:rsidRPr="00955332">
              <w:rPr>
                <w:rFonts w:ascii="Calibri" w:hAnsi="Calibri" w:cs="Calibri"/>
              </w:rPr>
              <w:t>0.08</w:t>
            </w:r>
            <w:r>
              <w:rPr>
                <w:rFonts w:ascii="Calibri" w:hAnsi="Calibri" w:cs="Calibri"/>
              </w:rPr>
              <w:t xml:space="preserve"> to</w:t>
            </w:r>
            <w:r w:rsidR="00466A9B" w:rsidRPr="00955332">
              <w:rPr>
                <w:rFonts w:ascii="Calibri" w:hAnsi="Calibri" w:cs="Calibri"/>
              </w:rPr>
              <w:t xml:space="preserve"> 0.5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2ADF4" w14:textId="32427672" w:rsidR="00466A9B" w:rsidRPr="00955332" w:rsidRDefault="00B57CFB" w:rsidP="0090782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</w:tr>
    </w:tbl>
    <w:p w14:paraId="7D190CC2" w14:textId="6A2E8CBB" w:rsidR="00B864F3" w:rsidRDefault="00466A9B" w:rsidP="00854B9E">
      <w:pPr>
        <w:spacing w:before="120" w:after="120"/>
        <w:rPr>
          <w:rFonts w:ascii="Calibri" w:hAnsi="Calibri" w:cs="Calibri"/>
        </w:rPr>
      </w:pPr>
      <w:proofErr w:type="spellStart"/>
      <w:r w:rsidRPr="00955332">
        <w:rPr>
          <w:rFonts w:ascii="Calibri" w:hAnsi="Calibri" w:cs="Calibri"/>
          <w:vertAlign w:val="superscript"/>
        </w:rPr>
        <w:t>a</w:t>
      </w:r>
      <w:r w:rsidRPr="00955332">
        <w:rPr>
          <w:rFonts w:ascii="Calibri" w:hAnsi="Calibri" w:cs="Calibri"/>
        </w:rPr>
        <w:t>Not</w:t>
      </w:r>
      <w:proofErr w:type="spellEnd"/>
      <w:r w:rsidRPr="00955332">
        <w:rPr>
          <w:rFonts w:ascii="Calibri" w:hAnsi="Calibri" w:cs="Calibri"/>
        </w:rPr>
        <w:t xml:space="preserve"> applicable</w:t>
      </w:r>
      <w:r w:rsidR="006D610A">
        <w:rPr>
          <w:rFonts w:ascii="Calibri" w:hAnsi="Calibri" w:cs="Calibri"/>
        </w:rPr>
        <w:t>.</w:t>
      </w:r>
    </w:p>
    <w:p w14:paraId="028BF105" w14:textId="18D9962C" w:rsidR="006D610A" w:rsidRPr="00381A29" w:rsidRDefault="006D610A" w:rsidP="006D610A">
      <w:pPr>
        <w:spacing w:after="0"/>
        <w:rPr>
          <w:rFonts w:eastAsiaTheme="minorEastAsia"/>
          <w:vertAlign w:val="superscript"/>
        </w:rPr>
      </w:pPr>
      <w:proofErr w:type="spellStart"/>
      <w:r>
        <w:rPr>
          <w:rFonts w:ascii="Calibri" w:eastAsia="Calibri" w:hAnsi="Calibri" w:cs="Calibri"/>
          <w:vertAlign w:val="superscript"/>
        </w:rPr>
        <w:t>b</w:t>
      </w:r>
      <w:r w:rsidR="00D81082">
        <w:t>Italics</w:t>
      </w:r>
      <w:proofErr w:type="spellEnd"/>
      <w:r w:rsidR="00D81082" w:rsidRPr="00D81082">
        <w:rPr>
          <w:rFonts w:ascii="Calibri" w:hAnsi="Calibri" w:cs="Calibri"/>
        </w:rPr>
        <w:t xml:space="preserve"> indicate that a </w:t>
      </w:r>
      <w:r w:rsidR="00D81082">
        <w:rPr>
          <w:rFonts w:ascii="Calibri" w:hAnsi="Calibri" w:cs="Calibri"/>
        </w:rPr>
        <w:t>correlation</w:t>
      </w:r>
      <w:r w:rsidR="00D81082" w:rsidRPr="00D81082">
        <w:rPr>
          <w:rFonts w:ascii="Calibri" w:hAnsi="Calibri" w:cs="Calibri"/>
        </w:rPr>
        <w:t xml:space="preserve"> exists</w:t>
      </w:r>
      <w:r w:rsidR="00D81082">
        <w:rPr>
          <w:rFonts w:ascii="Calibri" w:hAnsi="Calibri" w:cs="Calibri"/>
        </w:rPr>
        <w:t>.</w:t>
      </w:r>
    </w:p>
    <w:p w14:paraId="55358DC0" w14:textId="77777777" w:rsidR="006D610A" w:rsidRPr="00955332" w:rsidRDefault="006D610A" w:rsidP="00854B9E">
      <w:pPr>
        <w:spacing w:before="120" w:after="120"/>
        <w:rPr>
          <w:rFonts w:ascii="Calibri" w:hAnsi="Calibri" w:cs="Calibri"/>
        </w:rPr>
      </w:pPr>
    </w:p>
    <w:sectPr w:rsidR="006D610A" w:rsidRPr="00955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A9B"/>
    <w:rsid w:val="00024D4F"/>
    <w:rsid w:val="00466A9B"/>
    <w:rsid w:val="005D54E4"/>
    <w:rsid w:val="006D610A"/>
    <w:rsid w:val="00846B85"/>
    <w:rsid w:val="00854B9E"/>
    <w:rsid w:val="00955332"/>
    <w:rsid w:val="00B57CFB"/>
    <w:rsid w:val="00B864F3"/>
    <w:rsid w:val="00D27B1E"/>
    <w:rsid w:val="00D8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EE021"/>
  <w15:chartTrackingRefBased/>
  <w15:docId w15:val="{6867F733-43FD-9847-8EC2-A9A5A5DCE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A9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A9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5533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7643B941177B4698D0BA475F4C2731" ma:contentTypeVersion="13" ma:contentTypeDescription="Create a new document." ma:contentTypeScope="" ma:versionID="d1ad65108aebd061f1da493baa47a9a1">
  <xsd:schema xmlns:xsd="http://www.w3.org/2001/XMLSchema" xmlns:xs="http://www.w3.org/2001/XMLSchema" xmlns:p="http://schemas.microsoft.com/office/2006/metadata/properties" xmlns:ns2="5abe4e29-240e-4c2b-a445-91429e80004a" xmlns:ns3="8ae83cbd-c09b-4fa0-a2fe-b1fa92134ead" targetNamespace="http://schemas.microsoft.com/office/2006/metadata/properties" ma:root="true" ma:fieldsID="27a5ee9f10d846a1ebf20d86d9f776e6" ns2:_="" ns3:_="">
    <xsd:import namespace="5abe4e29-240e-4c2b-a445-91429e80004a"/>
    <xsd:import namespace="8ae83cbd-c09b-4fa0-a2fe-b1fa92134e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DateTaken" minOccurs="0"/>
                <xsd:element ref="ns2:MediaServiceAutoTag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e4e29-240e-4c2b-a445-91429e8000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528e5b72-a11e-43e4-996b-2cb2b326d1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e83cbd-c09b-4fa0-a2fe-b1fa92134ead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83695d7-05e9-49a1-b522-a737a6e5c28c}" ma:internalName="TaxCatchAll" ma:showField="CatchAllData" ma:web="8ae83cbd-c09b-4fa0-a2fe-b1fa92134e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abe4e29-240e-4c2b-a445-91429e80004a">
      <Terms xmlns="http://schemas.microsoft.com/office/infopath/2007/PartnerControls"/>
    </lcf76f155ced4ddcb4097134ff3c332f>
    <TaxCatchAll xmlns="8ae83cbd-c09b-4fa0-a2fe-b1fa92134ead" xsi:nil="true"/>
  </documentManagement>
</p:properties>
</file>

<file path=customXml/itemProps1.xml><?xml version="1.0" encoding="utf-8"?>
<ds:datastoreItem xmlns:ds="http://schemas.openxmlformats.org/officeDocument/2006/customXml" ds:itemID="{CD109485-DB1D-46D9-A0E4-F8BA8D222B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D96F07-FC4C-44DB-980E-B402C227E5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be4e29-240e-4c2b-a445-91429e80004a"/>
    <ds:schemaRef ds:uri="8ae83cbd-c09b-4fa0-a2fe-b1fa92134e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0E017E-F18B-41E2-8129-12515F9A8696}">
  <ds:schemaRefs>
    <ds:schemaRef ds:uri="http://schemas.microsoft.com/office/2006/metadata/properties"/>
    <ds:schemaRef ds:uri="http://schemas.microsoft.com/office/infopath/2007/PartnerControls"/>
    <ds:schemaRef ds:uri="5abe4e29-240e-4c2b-a445-91429e80004a"/>
    <ds:schemaRef ds:uri="8ae83cbd-c09b-4fa0-a2fe-b1fa92134ea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i Cheng</dc:creator>
  <cp:keywords/>
  <dc:description/>
  <cp:lastModifiedBy>Xiangyi Cheng</cp:lastModifiedBy>
  <cp:revision>7</cp:revision>
  <dcterms:created xsi:type="dcterms:W3CDTF">2023-02-16T18:04:00Z</dcterms:created>
  <dcterms:modified xsi:type="dcterms:W3CDTF">2023-04-21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7643B941177B4698D0BA475F4C2731</vt:lpwstr>
  </property>
</Properties>
</file>